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81C6A" w14:textId="353EF790" w:rsidR="008C31DB" w:rsidRPr="006A7A8F" w:rsidRDefault="00A22065" w:rsidP="008C31DB">
      <w:pPr>
        <w:rPr>
          <w:rFonts w:ascii="Helvetica" w:hAnsi="Helvetica"/>
          <w:b/>
        </w:rPr>
      </w:pPr>
      <w:r w:rsidRPr="006A7A8F">
        <w:rPr>
          <w:rFonts w:ascii="Helvetica" w:hAnsi="Helvetica"/>
          <w:b/>
        </w:rPr>
        <w:t>S</w:t>
      </w:r>
      <w:r>
        <w:rPr>
          <w:rFonts w:ascii="Helvetica" w:hAnsi="Helvetica"/>
          <w:b/>
        </w:rPr>
        <w:t>2</w:t>
      </w:r>
      <w:r w:rsidRPr="006A7A8F">
        <w:rPr>
          <w:rFonts w:ascii="Helvetica" w:hAnsi="Helvetica"/>
          <w:b/>
        </w:rPr>
        <w:t xml:space="preserve"> Appendix. </w:t>
      </w:r>
      <w:r>
        <w:rPr>
          <w:rFonts w:ascii="Helvetica" w:hAnsi="Helvetica"/>
          <w:b/>
        </w:rPr>
        <w:t>In-depth interview guide</w:t>
      </w:r>
      <w:r w:rsidR="008C31DB">
        <w:rPr>
          <w:rFonts w:ascii="Helvetica" w:hAnsi="Helvetica"/>
          <w:b/>
        </w:rPr>
        <w:t xml:space="preserve"> </w:t>
      </w:r>
      <w:r w:rsidR="008C31DB">
        <w:rPr>
          <w:rFonts w:ascii="Helvetica" w:hAnsi="Helvetica"/>
          <w:b/>
        </w:rPr>
        <w:t>for newly diagnosed tuberculosis patients</w:t>
      </w:r>
    </w:p>
    <w:p w14:paraId="57E2EA9F" w14:textId="7B6700EC" w:rsidR="00A22065" w:rsidRPr="006A7A8F" w:rsidRDefault="00A22065" w:rsidP="00A22065">
      <w:pPr>
        <w:rPr>
          <w:rFonts w:ascii="Helvetica" w:hAnsi="Helvetica"/>
          <w:b/>
        </w:rPr>
      </w:pPr>
    </w:p>
    <w:p w14:paraId="2A260B8A" w14:textId="77777777" w:rsidR="006465F9" w:rsidRPr="00EA34F1" w:rsidRDefault="006465F9" w:rsidP="006465F9">
      <w:pPr>
        <w:pStyle w:val="NoSpacing1"/>
        <w:rPr>
          <w:rFonts w:ascii="Arial" w:hAnsi="Arial" w:cs="Arial"/>
        </w:rPr>
      </w:pPr>
    </w:p>
    <w:p w14:paraId="109579DD" w14:textId="77777777" w:rsidR="006465F9" w:rsidRPr="00EA34F1" w:rsidRDefault="006465F9" w:rsidP="006465F9">
      <w:pPr>
        <w:pStyle w:val="NoSpacing1"/>
        <w:rPr>
          <w:rFonts w:ascii="Arial" w:hAnsi="Arial" w:cs="Arial"/>
          <w:b/>
        </w:rPr>
      </w:pPr>
      <w:r w:rsidRPr="00EA34F1">
        <w:rPr>
          <w:rFonts w:ascii="Arial" w:hAnsi="Arial" w:cs="Arial"/>
          <w:b/>
          <w:u w:val="single"/>
        </w:rPr>
        <w:t>Introduction</w:t>
      </w:r>
    </w:p>
    <w:p w14:paraId="5170C6C3" w14:textId="33C3B01B" w:rsidR="006465F9" w:rsidRPr="00EA34F1" w:rsidRDefault="006465F9" w:rsidP="006465F9">
      <w:pPr>
        <w:shd w:val="clear" w:color="auto" w:fill="FFFFFF"/>
        <w:rPr>
          <w:rFonts w:ascii="Arial" w:eastAsia="Times New Roman" w:hAnsi="Arial" w:cs="Arial"/>
        </w:rPr>
      </w:pPr>
      <w:r w:rsidRPr="00EA34F1">
        <w:rPr>
          <w:rFonts w:ascii="Arial" w:eastAsia="Times New Roman" w:hAnsi="Arial" w:cs="Arial"/>
        </w:rPr>
        <w:t xml:space="preserve">Good morning/afternoon. Thank you for taking the time to participate in this interview. My name is ______. </w:t>
      </w:r>
    </w:p>
    <w:p w14:paraId="6E85F882" w14:textId="77777777" w:rsidR="006465F9" w:rsidRPr="00EA34F1" w:rsidRDefault="006465F9" w:rsidP="006465F9">
      <w:pPr>
        <w:pStyle w:val="NoSpacing1"/>
        <w:rPr>
          <w:rFonts w:ascii="Arial" w:hAnsi="Arial" w:cs="Arial"/>
        </w:rPr>
      </w:pPr>
    </w:p>
    <w:p w14:paraId="249B92FB" w14:textId="5CFC3415" w:rsidR="006465F9" w:rsidRPr="00EA34F1" w:rsidRDefault="006465F9" w:rsidP="006465F9">
      <w:pPr>
        <w:pStyle w:val="NoSpacing1"/>
        <w:rPr>
          <w:rFonts w:ascii="Arial" w:hAnsi="Arial" w:cs="Arial"/>
          <w:b/>
        </w:rPr>
      </w:pPr>
      <w:r w:rsidRPr="00EA34F1">
        <w:rPr>
          <w:rFonts w:ascii="Arial" w:hAnsi="Arial" w:cs="Arial"/>
          <w:b/>
          <w:u w:val="single"/>
        </w:rPr>
        <w:t>Purpose of this interview.</w:t>
      </w:r>
    </w:p>
    <w:p w14:paraId="1E8B956D" w14:textId="76975D03" w:rsidR="006465F9" w:rsidRPr="00EA34F1" w:rsidRDefault="006465F9" w:rsidP="00554FD5">
      <w:pPr>
        <w:pStyle w:val="HTMLPreformatted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A34F1">
        <w:rPr>
          <w:rFonts w:ascii="Arial" w:hAnsi="Arial" w:cs="Arial"/>
          <w:sz w:val="22"/>
          <w:szCs w:val="22"/>
          <w:lang w:val="en-US"/>
        </w:rPr>
        <w:t xml:space="preserve">Before we begin, I want to tell </w:t>
      </w:r>
      <w:r w:rsidR="0056299F" w:rsidRPr="00EA34F1">
        <w:rPr>
          <w:rFonts w:ascii="Arial" w:hAnsi="Arial" w:cs="Arial"/>
          <w:sz w:val="22"/>
          <w:szCs w:val="22"/>
          <w:lang w:val="en-US"/>
        </w:rPr>
        <w:t xml:space="preserve">you a little bit about today’s interview </w:t>
      </w:r>
      <w:r w:rsidRPr="00EA34F1">
        <w:rPr>
          <w:rFonts w:ascii="Arial" w:hAnsi="Arial" w:cs="Arial"/>
          <w:sz w:val="22"/>
          <w:szCs w:val="22"/>
          <w:lang w:val="en-US"/>
        </w:rPr>
        <w:t>and what we are going to do here today.</w:t>
      </w:r>
      <w:r w:rsidR="00B42F63">
        <w:rPr>
          <w:rFonts w:ascii="Arial" w:hAnsi="Arial" w:cs="Arial"/>
          <w:sz w:val="22"/>
          <w:szCs w:val="22"/>
          <w:lang w:val="en-US"/>
        </w:rPr>
        <w:t xml:space="preserve"> </w:t>
      </w:r>
      <w:r w:rsidR="0056299F" w:rsidRPr="00EA34F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We are </w:t>
      </w:r>
      <w:r w:rsidR="0056299F" w:rsidRPr="00EA34F1">
        <w:rPr>
          <w:rFonts w:ascii="Arial" w:hAnsi="Arial" w:cs="Arial"/>
          <w:sz w:val="22"/>
          <w:szCs w:val="22"/>
          <w:lang w:val="en-US"/>
        </w:rPr>
        <w:t>gathering information</w:t>
      </w:r>
      <w:r w:rsidR="0056299F" w:rsidRPr="00EA34F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rom current TB patients to understand the challenges that individuals face in receiving a timely </w:t>
      </w:r>
      <w:r w:rsidR="00554FD5" w:rsidRPr="00EA34F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B </w:t>
      </w:r>
      <w:r w:rsidR="0056299F" w:rsidRPr="00EA34F1">
        <w:rPr>
          <w:rFonts w:ascii="Arial" w:hAnsi="Arial" w:cs="Arial"/>
          <w:color w:val="000000" w:themeColor="text1"/>
          <w:sz w:val="22"/>
          <w:szCs w:val="22"/>
          <w:lang w:val="en-US"/>
        </w:rPr>
        <w:t>diagnosis when they have symptoms that could be TB. The study also aims to better understand the experiences and preferences of current TB patients like yourself.</w:t>
      </w:r>
      <w:r w:rsidR="00554FD5" w:rsidRPr="00EA34F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EA34F1">
        <w:rPr>
          <w:rFonts w:ascii="Arial" w:hAnsi="Arial" w:cs="Arial"/>
          <w:sz w:val="22"/>
          <w:szCs w:val="22"/>
          <w:lang w:val="en-US"/>
        </w:rPr>
        <w:t xml:space="preserve">The information from today’s </w:t>
      </w:r>
      <w:r w:rsidR="00554FD5" w:rsidRPr="00EA34F1">
        <w:rPr>
          <w:rFonts w:ascii="Arial" w:hAnsi="Arial" w:cs="Arial"/>
          <w:sz w:val="22"/>
          <w:szCs w:val="22"/>
          <w:lang w:val="en-US"/>
        </w:rPr>
        <w:t>interview</w:t>
      </w:r>
      <w:r w:rsidRPr="00EA34F1">
        <w:rPr>
          <w:rFonts w:ascii="Arial" w:hAnsi="Arial" w:cs="Arial"/>
          <w:sz w:val="22"/>
          <w:szCs w:val="22"/>
          <w:lang w:val="en-US"/>
        </w:rPr>
        <w:t xml:space="preserve"> will help us to develop ways to improve care for TB patients and also improve TB diagnosis and control in the community</w:t>
      </w:r>
      <w:r w:rsidR="00554FD5" w:rsidRPr="00EA34F1">
        <w:rPr>
          <w:rFonts w:ascii="Arial" w:hAnsi="Arial" w:cs="Arial"/>
          <w:sz w:val="22"/>
          <w:szCs w:val="22"/>
          <w:lang w:val="en-US"/>
        </w:rPr>
        <w:t>.</w:t>
      </w:r>
    </w:p>
    <w:p w14:paraId="6BF03190" w14:textId="77777777" w:rsidR="006465F9" w:rsidRPr="00EA34F1" w:rsidRDefault="006465F9" w:rsidP="006465F9">
      <w:pPr>
        <w:pStyle w:val="NoSpacing1"/>
        <w:rPr>
          <w:rFonts w:ascii="Arial" w:hAnsi="Arial" w:cs="Arial"/>
        </w:rPr>
      </w:pPr>
    </w:p>
    <w:p w14:paraId="78AA5FA3" w14:textId="0FE67277" w:rsidR="006465F9" w:rsidRPr="00EA34F1" w:rsidRDefault="00554FD5" w:rsidP="006465F9">
      <w:pPr>
        <w:pStyle w:val="NoSpacing1"/>
        <w:rPr>
          <w:rFonts w:ascii="Arial" w:hAnsi="Arial" w:cs="Arial"/>
        </w:rPr>
      </w:pPr>
      <w:r w:rsidRPr="00EA34F1">
        <w:rPr>
          <w:rFonts w:ascii="Arial" w:hAnsi="Arial" w:cs="Arial"/>
        </w:rPr>
        <w:t xml:space="preserve">We anticipate that the interview will </w:t>
      </w:r>
      <w:r w:rsidR="006465F9" w:rsidRPr="00EA34F1">
        <w:rPr>
          <w:rFonts w:ascii="Arial" w:hAnsi="Arial" w:cs="Arial"/>
        </w:rPr>
        <w:t xml:space="preserve">last approximately </w:t>
      </w:r>
      <w:r w:rsidRPr="00EA34F1">
        <w:rPr>
          <w:rFonts w:ascii="Arial" w:hAnsi="Arial" w:cs="Arial"/>
        </w:rPr>
        <w:t>45-60 minutes.</w:t>
      </w:r>
      <w:r w:rsidR="006465F9" w:rsidRPr="00EA34F1">
        <w:rPr>
          <w:rFonts w:ascii="Arial" w:hAnsi="Arial" w:cs="Arial"/>
        </w:rPr>
        <w:t xml:space="preserve"> You will be given 100ZMW upon completion of the </w:t>
      </w:r>
      <w:r w:rsidRPr="00EA34F1">
        <w:rPr>
          <w:rFonts w:ascii="Arial" w:hAnsi="Arial" w:cs="Arial"/>
        </w:rPr>
        <w:t xml:space="preserve">interview. </w:t>
      </w:r>
      <w:r w:rsidR="006465F9" w:rsidRPr="00EA34F1">
        <w:rPr>
          <w:rFonts w:ascii="Arial" w:hAnsi="Arial" w:cs="Arial"/>
        </w:rPr>
        <w:t xml:space="preserve">We will be recording the </w:t>
      </w:r>
      <w:r w:rsidRPr="00EA34F1">
        <w:rPr>
          <w:rFonts w:ascii="Arial" w:hAnsi="Arial" w:cs="Arial"/>
        </w:rPr>
        <w:t>interview</w:t>
      </w:r>
      <w:r w:rsidR="006465F9" w:rsidRPr="00EA34F1">
        <w:rPr>
          <w:rFonts w:ascii="Arial" w:hAnsi="Arial" w:cs="Arial"/>
        </w:rPr>
        <w:t xml:space="preserve"> so that we can go back and review what was said later. We will be taking notes to help us in case the recording fails. </w:t>
      </w:r>
    </w:p>
    <w:p w14:paraId="3B23FA02" w14:textId="77777777" w:rsidR="006465F9" w:rsidRPr="00EA34F1" w:rsidRDefault="006465F9" w:rsidP="006465F9">
      <w:pPr>
        <w:pStyle w:val="NoSpacing1"/>
        <w:rPr>
          <w:rFonts w:ascii="Arial" w:hAnsi="Arial" w:cs="Arial"/>
        </w:rPr>
      </w:pPr>
    </w:p>
    <w:p w14:paraId="6E3AFA10" w14:textId="51A5A485" w:rsidR="006465F9" w:rsidRPr="00EA34F1" w:rsidRDefault="00CF6C7B" w:rsidP="006465F9">
      <w:pPr>
        <w:pStyle w:val="NoSpacing1"/>
        <w:rPr>
          <w:rFonts w:ascii="Arial" w:hAnsi="Arial" w:cs="Arial"/>
        </w:rPr>
      </w:pPr>
      <w:r w:rsidRPr="00EA34F1">
        <w:rPr>
          <w:rFonts w:ascii="Arial" w:hAnsi="Arial" w:cs="Arial"/>
        </w:rPr>
        <w:t xml:space="preserve">Do you </w:t>
      </w:r>
      <w:r w:rsidR="006465F9" w:rsidRPr="00EA34F1">
        <w:rPr>
          <w:rFonts w:ascii="Arial" w:hAnsi="Arial" w:cs="Arial"/>
        </w:rPr>
        <w:t>have any questions so far?</w:t>
      </w:r>
      <w:r w:rsidR="006465F9" w:rsidRPr="00EA34F1">
        <w:rPr>
          <w:rFonts w:ascii="Arial" w:hAnsi="Arial" w:cs="Arial"/>
          <w:bCs/>
        </w:rPr>
        <w:t xml:space="preserve"> If not,</w:t>
      </w:r>
      <w:r w:rsidRPr="00EA34F1">
        <w:rPr>
          <w:rFonts w:ascii="Arial" w:hAnsi="Arial" w:cs="Arial"/>
          <w:bCs/>
        </w:rPr>
        <w:t xml:space="preserve"> then I</w:t>
      </w:r>
      <w:r w:rsidR="006465F9" w:rsidRPr="00EA34F1">
        <w:rPr>
          <w:rFonts w:ascii="Arial" w:hAnsi="Arial" w:cs="Arial"/>
          <w:bCs/>
        </w:rPr>
        <w:t xml:space="preserve"> would like to begin.</w:t>
      </w:r>
    </w:p>
    <w:p w14:paraId="679821C2" w14:textId="77777777" w:rsidR="006465F9" w:rsidRPr="00EA34F1" w:rsidRDefault="006465F9" w:rsidP="006465F9">
      <w:pPr>
        <w:pStyle w:val="NoSpacing1"/>
        <w:rPr>
          <w:rFonts w:ascii="Arial" w:hAnsi="Arial" w:cs="Arial"/>
        </w:rPr>
      </w:pPr>
    </w:p>
    <w:p w14:paraId="5845FA77" w14:textId="253E569D" w:rsidR="00024C80" w:rsidRPr="00EA34F1" w:rsidRDefault="006465F9" w:rsidP="00407020">
      <w:pPr>
        <w:rPr>
          <w:rFonts w:ascii="Arial" w:hAnsi="Arial" w:cs="Arial"/>
        </w:rPr>
      </w:pPr>
      <w:r w:rsidRPr="00EA34F1">
        <w:rPr>
          <w:rFonts w:ascii="Arial" w:hAnsi="Arial" w:cs="Arial"/>
        </w:rPr>
        <w:br w:type="page"/>
      </w:r>
    </w:p>
    <w:tbl>
      <w:tblPr>
        <w:tblStyle w:val="TableGrid"/>
        <w:tblW w:w="10212" w:type="dxa"/>
        <w:tblLook w:val="04A0" w:firstRow="1" w:lastRow="0" w:firstColumn="1" w:lastColumn="0" w:noHBand="0" w:noVBand="1"/>
      </w:tblPr>
      <w:tblGrid>
        <w:gridCol w:w="1477"/>
        <w:gridCol w:w="3221"/>
        <w:gridCol w:w="3838"/>
        <w:gridCol w:w="1676"/>
      </w:tblGrid>
      <w:tr w:rsidR="00A03071" w:rsidRPr="00EA34F1" w14:paraId="5A870A26" w14:textId="77777777" w:rsidTr="00407020">
        <w:trPr>
          <w:trHeight w:val="278"/>
        </w:trPr>
        <w:tc>
          <w:tcPr>
            <w:tcW w:w="1477" w:type="dxa"/>
          </w:tcPr>
          <w:p w14:paraId="47516021" w14:textId="77777777" w:rsidR="00881EAF" w:rsidRPr="00EA34F1" w:rsidRDefault="00881EAF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221" w:type="dxa"/>
          </w:tcPr>
          <w:p w14:paraId="17E1A144" w14:textId="77777777" w:rsidR="00881EAF" w:rsidRPr="00EA34F1" w:rsidRDefault="00881EAF" w:rsidP="00881EAF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  <w:r w:rsidRPr="00EA34F1">
              <w:rPr>
                <w:rFonts w:ascii="Arial" w:hAnsi="Arial" w:cs="Arial"/>
                <w:b/>
                <w:sz w:val="21"/>
                <w:szCs w:val="21"/>
              </w:rPr>
              <w:t>Questions</w:t>
            </w:r>
          </w:p>
        </w:tc>
        <w:tc>
          <w:tcPr>
            <w:tcW w:w="3838" w:type="dxa"/>
          </w:tcPr>
          <w:p w14:paraId="45F467EC" w14:textId="77777777" w:rsidR="00881EAF" w:rsidRPr="00EA34F1" w:rsidRDefault="00881EAF" w:rsidP="00881EAF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  <w:r w:rsidRPr="00EA34F1">
              <w:rPr>
                <w:rFonts w:ascii="Arial" w:hAnsi="Arial" w:cs="Arial"/>
                <w:b/>
                <w:sz w:val="21"/>
                <w:szCs w:val="21"/>
              </w:rPr>
              <w:t>Probes</w:t>
            </w:r>
          </w:p>
        </w:tc>
        <w:tc>
          <w:tcPr>
            <w:tcW w:w="1676" w:type="dxa"/>
          </w:tcPr>
          <w:p w14:paraId="4C43A7BE" w14:textId="77777777" w:rsidR="00881EAF" w:rsidRPr="00EA34F1" w:rsidRDefault="00881EAF" w:rsidP="00881EAF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  <w:r w:rsidRPr="00EA34F1">
              <w:rPr>
                <w:rFonts w:ascii="Arial" w:hAnsi="Arial" w:cs="Arial"/>
                <w:b/>
                <w:sz w:val="21"/>
                <w:szCs w:val="21"/>
              </w:rPr>
              <w:t>Rationale</w:t>
            </w:r>
          </w:p>
        </w:tc>
      </w:tr>
      <w:tr w:rsidR="00A03071" w:rsidRPr="00EA34F1" w14:paraId="0A617C50" w14:textId="77777777" w:rsidTr="00407020">
        <w:trPr>
          <w:trHeight w:val="530"/>
        </w:trPr>
        <w:tc>
          <w:tcPr>
            <w:tcW w:w="1477" w:type="dxa"/>
          </w:tcPr>
          <w:p w14:paraId="099D43C0" w14:textId="77777777" w:rsidR="0098552F" w:rsidRPr="00EA34F1" w:rsidRDefault="0098552F" w:rsidP="00881EAF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  <w:r w:rsidRPr="00EA34F1">
              <w:rPr>
                <w:rFonts w:ascii="Arial" w:hAnsi="Arial" w:cs="Arial"/>
                <w:b/>
                <w:sz w:val="21"/>
                <w:szCs w:val="21"/>
              </w:rPr>
              <w:t>Introduction</w:t>
            </w:r>
          </w:p>
          <w:p w14:paraId="713CDE76" w14:textId="77777777" w:rsidR="0098552F" w:rsidRPr="00EA34F1" w:rsidRDefault="0098552F" w:rsidP="00881EAF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21" w:type="dxa"/>
          </w:tcPr>
          <w:p w14:paraId="71F75111" w14:textId="77777777" w:rsidR="0098552F" w:rsidRPr="00EA34F1" w:rsidRDefault="0098552F" w:rsidP="00DF39E5">
            <w:pPr>
              <w:pStyle w:val="CommentText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Tell me a little bit about your home life. </w:t>
            </w:r>
          </w:p>
          <w:p w14:paraId="472F3A2C" w14:textId="320F78E2" w:rsidR="00697320" w:rsidRPr="00EA34F1" w:rsidRDefault="00697320" w:rsidP="00697320">
            <w:pPr>
              <w:pStyle w:val="CommentText"/>
              <w:ind w:left="360"/>
              <w:rPr>
                <w:rFonts w:ascii="Arial" w:hAnsi="Arial" w:cs="Arial"/>
                <w:color w:val="0070C0"/>
                <w:sz w:val="21"/>
                <w:szCs w:val="21"/>
              </w:rPr>
            </w:pPr>
          </w:p>
        </w:tc>
        <w:tc>
          <w:tcPr>
            <w:tcW w:w="3838" w:type="dxa"/>
          </w:tcPr>
          <w:p w14:paraId="5127846F" w14:textId="77777777" w:rsidR="0098552F" w:rsidRPr="00EA34F1" w:rsidRDefault="0098552F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1a. Where is your home?</w:t>
            </w:r>
          </w:p>
          <w:p w14:paraId="355981DF" w14:textId="77777777" w:rsidR="0098552F" w:rsidRPr="00EA34F1" w:rsidRDefault="0098552F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1b. Who all live there with you?</w:t>
            </w:r>
          </w:p>
          <w:p w14:paraId="79D773A3" w14:textId="579AC9EB" w:rsidR="00BF2340" w:rsidRPr="00EA34F1" w:rsidRDefault="00BF2340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1.c. How do you spend your time?</w:t>
            </w:r>
          </w:p>
        </w:tc>
        <w:tc>
          <w:tcPr>
            <w:tcW w:w="1676" w:type="dxa"/>
          </w:tcPr>
          <w:p w14:paraId="136653DD" w14:textId="77777777" w:rsidR="0098552F" w:rsidRPr="00EA34F1" w:rsidRDefault="0098552F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Background</w:t>
            </w:r>
          </w:p>
          <w:p w14:paraId="597C2342" w14:textId="13539014" w:rsidR="0098552F" w:rsidRPr="00EA34F1" w:rsidRDefault="0098552F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8781A" w:rsidRPr="00EA34F1" w14:paraId="6C0583ED" w14:textId="77777777" w:rsidTr="00407020">
        <w:tc>
          <w:tcPr>
            <w:tcW w:w="1477" w:type="dxa"/>
          </w:tcPr>
          <w:p w14:paraId="33892099" w14:textId="03D7F7EC" w:rsidR="00566516" w:rsidRPr="00EA34F1" w:rsidRDefault="00566516" w:rsidP="00F81DB2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  <w:r w:rsidRPr="00EA34F1">
              <w:rPr>
                <w:rFonts w:ascii="Arial" w:hAnsi="Arial" w:cs="Arial"/>
                <w:b/>
                <w:sz w:val="21"/>
                <w:szCs w:val="21"/>
              </w:rPr>
              <w:t>Pre-Diagnosis TB Knowledge/</w:t>
            </w:r>
            <w:r w:rsidR="0058781A" w:rsidRPr="00EA34F1">
              <w:rPr>
                <w:rFonts w:ascii="Arial" w:hAnsi="Arial" w:cs="Arial"/>
                <w:b/>
                <w:sz w:val="21"/>
                <w:szCs w:val="21"/>
              </w:rPr>
              <w:t xml:space="preserve"> </w:t>
            </w:r>
            <w:r w:rsidRPr="00EA34F1">
              <w:rPr>
                <w:rFonts w:ascii="Arial" w:hAnsi="Arial" w:cs="Arial"/>
                <w:b/>
                <w:sz w:val="21"/>
                <w:szCs w:val="21"/>
              </w:rPr>
              <w:t>Attitudes</w:t>
            </w:r>
          </w:p>
          <w:p w14:paraId="2EB465D9" w14:textId="77777777" w:rsidR="00566516" w:rsidRPr="00EA34F1" w:rsidRDefault="00566516" w:rsidP="00F81DB2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21" w:type="dxa"/>
          </w:tcPr>
          <w:p w14:paraId="59B40E9F" w14:textId="2CFC5305" w:rsidR="00566516" w:rsidRPr="00EA34F1" w:rsidRDefault="00566516" w:rsidP="00566516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Before you were diagnosed, what did you know about TB?</w:t>
            </w:r>
          </w:p>
          <w:p w14:paraId="0C00D78E" w14:textId="77777777" w:rsidR="00697320" w:rsidRPr="00EA34F1" w:rsidRDefault="00697320" w:rsidP="00697320">
            <w:pPr>
              <w:pStyle w:val="NoSpacing"/>
              <w:ind w:left="360"/>
              <w:rPr>
                <w:rFonts w:ascii="Arial" w:hAnsi="Arial" w:cs="Arial"/>
                <w:color w:val="0070C0"/>
                <w:sz w:val="21"/>
                <w:szCs w:val="21"/>
              </w:rPr>
            </w:pPr>
          </w:p>
          <w:p w14:paraId="39410C74" w14:textId="2352BC76" w:rsidR="00566516" w:rsidRPr="00EA34F1" w:rsidRDefault="00566516" w:rsidP="00566516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Did you know anyone who had TB?</w:t>
            </w:r>
          </w:p>
          <w:p w14:paraId="2FCF859F" w14:textId="77777777" w:rsidR="001071AF" w:rsidRPr="00EA34F1" w:rsidRDefault="001071AF" w:rsidP="00566516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1B5B2C4D" w14:textId="77777777" w:rsidR="005C6B79" w:rsidRPr="00EA34F1" w:rsidRDefault="005C6B79" w:rsidP="00566516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5D5A66D3" w14:textId="249E6721" w:rsidR="00697320" w:rsidRPr="00EA34F1" w:rsidRDefault="00566516" w:rsidP="005C6B79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What were your thoughts about TB before you were diagnosed? </w:t>
            </w:r>
          </w:p>
        </w:tc>
        <w:tc>
          <w:tcPr>
            <w:tcW w:w="3838" w:type="dxa"/>
          </w:tcPr>
          <w:p w14:paraId="70278870" w14:textId="7111E740" w:rsidR="00566516" w:rsidRPr="00EA34F1" w:rsidRDefault="00566516" w:rsidP="00F81DB2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2a. What had you heard? From whom? </w:t>
            </w:r>
          </w:p>
          <w:p w14:paraId="6BE7169B" w14:textId="77777777" w:rsidR="005C6B79" w:rsidRPr="00EA34F1" w:rsidRDefault="005C6B79" w:rsidP="00F81DB2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00E01887" w14:textId="77777777" w:rsidR="001071AF" w:rsidRPr="00EA34F1" w:rsidRDefault="00566516" w:rsidP="00F81DB2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3a. Did this influence what you thought about TB?</w:t>
            </w:r>
            <w:r w:rsidR="001071AF" w:rsidRPr="00EA34F1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  <w:p w14:paraId="7F9F7154" w14:textId="22B5CF11" w:rsidR="00566516" w:rsidRPr="00EA34F1" w:rsidRDefault="001071AF" w:rsidP="00F81DB2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3b. Did this influence your decision to get help for your illness?</w:t>
            </w:r>
          </w:p>
          <w:p w14:paraId="4745F503" w14:textId="77777777" w:rsidR="001071AF" w:rsidRPr="00EA34F1" w:rsidRDefault="001071AF" w:rsidP="00F81DB2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0489EE71" w14:textId="2F91C3D6" w:rsidR="00580B31" w:rsidRPr="00EA34F1" w:rsidRDefault="00566516" w:rsidP="00F81DB2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4a. What do people in your community say about TB? </w:t>
            </w:r>
          </w:p>
        </w:tc>
        <w:tc>
          <w:tcPr>
            <w:tcW w:w="1676" w:type="dxa"/>
          </w:tcPr>
          <w:p w14:paraId="3A8D11A2" w14:textId="77777777" w:rsidR="00566516" w:rsidRPr="00EA34F1" w:rsidRDefault="00566516" w:rsidP="00F81DB2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Beliefs about TB and TB treatment</w:t>
            </w:r>
          </w:p>
          <w:p w14:paraId="50EA509D" w14:textId="77777777" w:rsidR="00566516" w:rsidRPr="00EA34F1" w:rsidRDefault="00566516" w:rsidP="00F81DB2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48236BEE" w14:textId="33D591BF" w:rsidR="00566516" w:rsidRPr="00EA34F1" w:rsidRDefault="001071AF" w:rsidP="00F81DB2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Social opportunity</w:t>
            </w:r>
          </w:p>
          <w:p w14:paraId="11F05B96" w14:textId="77777777" w:rsidR="00566516" w:rsidRPr="00EA34F1" w:rsidRDefault="00566516" w:rsidP="00F81DB2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7D0A453A" w14:textId="77777777" w:rsidR="00A03071" w:rsidRPr="00EA34F1" w:rsidRDefault="00A03071" w:rsidP="00F81DB2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1AF2B48F" w14:textId="4366DF2C" w:rsidR="00566516" w:rsidRPr="00EA34F1" w:rsidRDefault="00566516" w:rsidP="00F81DB2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Impact of TB Stigma </w:t>
            </w:r>
          </w:p>
        </w:tc>
      </w:tr>
      <w:tr w:rsidR="00A03071" w:rsidRPr="00EA34F1" w14:paraId="64F203D0" w14:textId="77777777" w:rsidTr="00407020">
        <w:trPr>
          <w:trHeight w:val="701"/>
        </w:trPr>
        <w:tc>
          <w:tcPr>
            <w:tcW w:w="1477" w:type="dxa"/>
          </w:tcPr>
          <w:p w14:paraId="626B5F49" w14:textId="77777777" w:rsidR="00566516" w:rsidRPr="00EA34F1" w:rsidRDefault="00566516" w:rsidP="00881EAF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  <w:r w:rsidRPr="00EA34F1">
              <w:rPr>
                <w:rFonts w:ascii="Arial" w:hAnsi="Arial" w:cs="Arial"/>
                <w:b/>
                <w:sz w:val="21"/>
                <w:szCs w:val="21"/>
              </w:rPr>
              <w:t>Pre-Diagnosis Health and Relationship to Health Care</w:t>
            </w:r>
          </w:p>
          <w:p w14:paraId="653D77C3" w14:textId="0E0EB5EA" w:rsidR="00566516" w:rsidRPr="00EA34F1" w:rsidRDefault="00566516" w:rsidP="00881EAF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21" w:type="dxa"/>
          </w:tcPr>
          <w:p w14:paraId="7491AE75" w14:textId="77777777" w:rsidR="00566516" w:rsidRPr="00EA34F1" w:rsidRDefault="00A03071" w:rsidP="00DF39E5">
            <w:pPr>
              <w:pStyle w:val="CommentText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Before you were</w:t>
            </w:r>
            <w:r w:rsidR="00566516" w:rsidRPr="00EA34F1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EA34F1">
              <w:rPr>
                <w:rFonts w:ascii="Arial" w:hAnsi="Arial" w:cs="Arial"/>
                <w:sz w:val="21"/>
                <w:szCs w:val="21"/>
              </w:rPr>
              <w:t>ill</w:t>
            </w:r>
            <w:r w:rsidR="00566516" w:rsidRPr="00EA34F1">
              <w:rPr>
                <w:rFonts w:ascii="Arial" w:hAnsi="Arial" w:cs="Arial"/>
                <w:sz w:val="21"/>
                <w:szCs w:val="21"/>
              </w:rPr>
              <w:t xml:space="preserve"> from TB, how was your health? </w:t>
            </w:r>
          </w:p>
          <w:p w14:paraId="02285E3E" w14:textId="2ABA919D" w:rsidR="00580B31" w:rsidRPr="00EA34F1" w:rsidRDefault="00580B31" w:rsidP="00580B31">
            <w:pPr>
              <w:pStyle w:val="CommentText"/>
              <w:ind w:left="36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838" w:type="dxa"/>
          </w:tcPr>
          <w:p w14:paraId="7E9A2E54" w14:textId="5FF2B1D3" w:rsidR="00566516" w:rsidRPr="00EA34F1" w:rsidRDefault="00566516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5a. If good, what do you think contributed to this good health? If poor, why?</w:t>
            </w:r>
          </w:p>
          <w:p w14:paraId="7BF058DA" w14:textId="26E97215" w:rsidR="00566516" w:rsidRPr="00EA34F1" w:rsidRDefault="00566516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5b. Did you ever see a doctor for any reason?</w:t>
            </w:r>
          </w:p>
          <w:p w14:paraId="61B4214D" w14:textId="601554C7" w:rsidR="00D3750A" w:rsidRPr="00EA34F1" w:rsidRDefault="00566516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5c. Other than a doctor, who else offered you advice on your health? </w:t>
            </w:r>
          </w:p>
        </w:tc>
        <w:tc>
          <w:tcPr>
            <w:tcW w:w="1676" w:type="dxa"/>
          </w:tcPr>
          <w:p w14:paraId="566E6A54" w14:textId="2BFE8394" w:rsidR="00566516" w:rsidRPr="00EA34F1" w:rsidRDefault="00566516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Health/health care seeking behaviors prior to TB will impact relationship to TB care</w:t>
            </w:r>
          </w:p>
        </w:tc>
      </w:tr>
      <w:tr w:rsidR="00A03071" w:rsidRPr="00EA34F1" w14:paraId="1CA05605" w14:textId="77777777" w:rsidTr="00407020">
        <w:trPr>
          <w:trHeight w:val="485"/>
        </w:trPr>
        <w:tc>
          <w:tcPr>
            <w:tcW w:w="1477" w:type="dxa"/>
          </w:tcPr>
          <w:p w14:paraId="5E8A2DAF" w14:textId="604260CD" w:rsidR="00566516" w:rsidRPr="00EA34F1" w:rsidRDefault="00566516" w:rsidP="00881EAF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  <w:r w:rsidRPr="00EA34F1">
              <w:rPr>
                <w:rFonts w:ascii="Arial" w:hAnsi="Arial" w:cs="Arial"/>
                <w:b/>
                <w:sz w:val="21"/>
                <w:szCs w:val="21"/>
              </w:rPr>
              <w:t>TB Illness Experience</w:t>
            </w:r>
          </w:p>
        </w:tc>
        <w:tc>
          <w:tcPr>
            <w:tcW w:w="3221" w:type="dxa"/>
          </w:tcPr>
          <w:p w14:paraId="0CFBFB33" w14:textId="77777777" w:rsidR="00566516" w:rsidRPr="00EA34F1" w:rsidRDefault="00566516" w:rsidP="00566516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How did your illness begin?</w:t>
            </w:r>
          </w:p>
          <w:p w14:paraId="738F6CA1" w14:textId="5271051B" w:rsidR="00D3750A" w:rsidRPr="00EA34F1" w:rsidRDefault="00D3750A" w:rsidP="00356BAF">
            <w:pPr>
              <w:pStyle w:val="NoSpacing"/>
              <w:ind w:left="36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838" w:type="dxa"/>
          </w:tcPr>
          <w:p w14:paraId="56EF5EE4" w14:textId="39325B2B" w:rsidR="00D3750A" w:rsidRPr="00EA34F1" w:rsidRDefault="00566516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6a. What were your symptoms? </w:t>
            </w:r>
          </w:p>
          <w:p w14:paraId="696CCBB0" w14:textId="638D9881" w:rsidR="007E4F40" w:rsidRPr="00EA34F1" w:rsidRDefault="00566516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6b. What did you think was going on?</w:t>
            </w:r>
          </w:p>
        </w:tc>
        <w:tc>
          <w:tcPr>
            <w:tcW w:w="1676" w:type="dxa"/>
          </w:tcPr>
          <w:p w14:paraId="11CA6564" w14:textId="77777777" w:rsidR="00566516" w:rsidRPr="00EA34F1" w:rsidRDefault="00566516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3071" w:rsidRPr="00EA34F1" w14:paraId="2805032A" w14:textId="77777777" w:rsidTr="00407020">
        <w:trPr>
          <w:trHeight w:val="836"/>
        </w:trPr>
        <w:tc>
          <w:tcPr>
            <w:tcW w:w="1477" w:type="dxa"/>
          </w:tcPr>
          <w:p w14:paraId="71512CD2" w14:textId="77777777" w:rsidR="00566516" w:rsidRPr="00EA34F1" w:rsidRDefault="00566516" w:rsidP="00881EAF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  <w:r w:rsidRPr="00EA34F1">
              <w:rPr>
                <w:rFonts w:ascii="Arial" w:hAnsi="Arial" w:cs="Arial"/>
                <w:b/>
                <w:sz w:val="21"/>
                <w:szCs w:val="21"/>
              </w:rPr>
              <w:t>Decision-making around accessing care for TB</w:t>
            </w:r>
          </w:p>
          <w:p w14:paraId="52316CFF" w14:textId="77777777" w:rsidR="00566516" w:rsidRPr="00EA34F1" w:rsidRDefault="00566516" w:rsidP="00881EAF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71764394" w14:textId="77777777" w:rsidR="00566516" w:rsidRPr="00EA34F1" w:rsidRDefault="00566516" w:rsidP="00881EAF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21" w:type="dxa"/>
          </w:tcPr>
          <w:p w14:paraId="2E2D8C9C" w14:textId="6FB6DAA3" w:rsidR="00566516" w:rsidRPr="00EA34F1" w:rsidRDefault="00566516" w:rsidP="00566516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Tell me about your experience with seeking care for your symptoms. What made you think you might need help?</w:t>
            </w:r>
          </w:p>
          <w:p w14:paraId="5ABA37DA" w14:textId="77777777" w:rsidR="00566516" w:rsidRPr="00EA34F1" w:rsidRDefault="00067B67" w:rsidP="00881EAF">
            <w:pPr>
              <w:pStyle w:val="NoSpacing"/>
              <w:rPr>
                <w:rFonts w:ascii="Arial" w:hAnsi="Arial" w:cs="Arial"/>
                <w:i/>
                <w:sz w:val="21"/>
                <w:szCs w:val="21"/>
              </w:rPr>
            </w:pPr>
            <w:r w:rsidRPr="00EA34F1">
              <w:rPr>
                <w:rFonts w:ascii="Arial" w:hAnsi="Arial" w:cs="Arial"/>
                <w:i/>
                <w:sz w:val="21"/>
                <w:szCs w:val="21"/>
              </w:rPr>
              <w:t xml:space="preserve"> </w:t>
            </w:r>
            <w:r w:rsidR="00566516" w:rsidRPr="00EA34F1">
              <w:rPr>
                <w:rFonts w:ascii="Arial" w:hAnsi="Arial" w:cs="Arial"/>
                <w:i/>
                <w:sz w:val="21"/>
                <w:szCs w:val="21"/>
              </w:rPr>
              <w:t>[keep asking, and then what happened?]</w:t>
            </w:r>
          </w:p>
          <w:p w14:paraId="610B7AED" w14:textId="425BE703" w:rsidR="00067B67" w:rsidRPr="00EA34F1" w:rsidRDefault="00067B67" w:rsidP="006119ED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838" w:type="dxa"/>
          </w:tcPr>
          <w:p w14:paraId="785D49D8" w14:textId="77777777" w:rsidR="008B08ED" w:rsidRPr="00EA34F1" w:rsidRDefault="00566516" w:rsidP="00FF25DE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7a. How soon after your symptoms started did you seek care? Why did you wait? </w:t>
            </w:r>
          </w:p>
          <w:p w14:paraId="766FABB3" w14:textId="594F5640" w:rsidR="00566516" w:rsidRPr="00EA34F1" w:rsidRDefault="00566516" w:rsidP="00FF25DE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7b. [keep asking] Where did you go? </w:t>
            </w:r>
            <w:r w:rsidR="000A3113" w:rsidRPr="00EA34F1">
              <w:rPr>
                <w:rFonts w:ascii="Arial" w:hAnsi="Arial" w:cs="Arial"/>
                <w:sz w:val="21"/>
                <w:szCs w:val="21"/>
              </w:rPr>
              <w:t>Why did you go there</w:t>
            </w:r>
            <w:r w:rsidRPr="00EA34F1">
              <w:rPr>
                <w:rFonts w:ascii="Arial" w:hAnsi="Arial" w:cs="Arial"/>
                <w:sz w:val="21"/>
                <w:szCs w:val="21"/>
              </w:rPr>
              <w:t>? What did they do for you?</w:t>
            </w:r>
          </w:p>
          <w:p w14:paraId="1077C12C" w14:textId="636B2D8D" w:rsidR="00F0759F" w:rsidRPr="00EA34F1" w:rsidRDefault="00566516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7c. If curr</w:t>
            </w:r>
            <w:r w:rsidR="008009A3" w:rsidRPr="00EA34F1">
              <w:rPr>
                <w:rFonts w:ascii="Arial" w:hAnsi="Arial" w:cs="Arial"/>
                <w:sz w:val="21"/>
                <w:szCs w:val="21"/>
              </w:rPr>
              <w:t xml:space="preserve">ent care location not the first </w:t>
            </w:r>
            <w:r w:rsidRPr="00EA34F1">
              <w:rPr>
                <w:rFonts w:ascii="Arial" w:hAnsi="Arial" w:cs="Arial"/>
                <w:sz w:val="21"/>
                <w:szCs w:val="21"/>
              </w:rPr>
              <w:t>place participant sought help: Why did you ultimately come here?</w:t>
            </w:r>
          </w:p>
        </w:tc>
        <w:tc>
          <w:tcPr>
            <w:tcW w:w="1676" w:type="dxa"/>
          </w:tcPr>
          <w:p w14:paraId="5D3A7E1D" w14:textId="0A6C526A" w:rsidR="00566516" w:rsidRPr="00EA34F1" w:rsidRDefault="00566516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TB pathways</w:t>
            </w:r>
          </w:p>
        </w:tc>
      </w:tr>
      <w:tr w:rsidR="00A03071" w:rsidRPr="00EA34F1" w14:paraId="7E5B4978" w14:textId="77777777" w:rsidTr="00407020">
        <w:tc>
          <w:tcPr>
            <w:tcW w:w="1477" w:type="dxa"/>
          </w:tcPr>
          <w:p w14:paraId="125E32AD" w14:textId="0D1E90C5" w:rsidR="00566516" w:rsidRPr="00EA34F1" w:rsidRDefault="00566516" w:rsidP="00881EAF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  <w:r w:rsidRPr="00EA34F1">
              <w:rPr>
                <w:rFonts w:ascii="Arial" w:hAnsi="Arial" w:cs="Arial"/>
                <w:b/>
                <w:sz w:val="21"/>
                <w:szCs w:val="21"/>
              </w:rPr>
              <w:t>Diagnosis Experience</w:t>
            </w:r>
          </w:p>
        </w:tc>
        <w:tc>
          <w:tcPr>
            <w:tcW w:w="3221" w:type="dxa"/>
          </w:tcPr>
          <w:p w14:paraId="07D242A8" w14:textId="77777777" w:rsidR="00566516" w:rsidRPr="00EA34F1" w:rsidRDefault="00566516" w:rsidP="0058781A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Can you walk me through what happened on the day you were diagnosed</w:t>
            </w:r>
            <w:r w:rsidR="0058781A" w:rsidRPr="00EA34F1">
              <w:rPr>
                <w:rFonts w:ascii="Arial" w:hAnsi="Arial" w:cs="Arial"/>
                <w:sz w:val="21"/>
                <w:szCs w:val="21"/>
              </w:rPr>
              <w:t xml:space="preserve"> and the day the results were shared with you?</w:t>
            </w:r>
          </w:p>
          <w:p w14:paraId="73CF7248" w14:textId="54DDCB2D" w:rsidR="000F4143" w:rsidRPr="00EA34F1" w:rsidRDefault="000F4143" w:rsidP="000F4143">
            <w:pPr>
              <w:pStyle w:val="NoSpacing"/>
              <w:ind w:left="36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838" w:type="dxa"/>
          </w:tcPr>
          <w:p w14:paraId="1DEA5A7C" w14:textId="739BDDC1" w:rsidR="000F4143" w:rsidRPr="00EA34F1" w:rsidRDefault="00566516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8a. </w:t>
            </w:r>
            <w:r w:rsidR="0058781A" w:rsidRPr="00EA34F1">
              <w:rPr>
                <w:rFonts w:ascii="Arial" w:hAnsi="Arial" w:cs="Arial"/>
                <w:sz w:val="21"/>
                <w:szCs w:val="21"/>
              </w:rPr>
              <w:t>What tests were conducted? Did you know what was happening? Did you have to come back for your result? How difficult was that for you?</w:t>
            </w:r>
          </w:p>
          <w:p w14:paraId="1FF044FC" w14:textId="77777777" w:rsidR="0058781A" w:rsidRPr="00EA34F1" w:rsidRDefault="00566516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8b. Who gave you your result? What did they say to you? What was your reaction? </w:t>
            </w:r>
          </w:p>
          <w:p w14:paraId="51C0048F" w14:textId="53A44FFA" w:rsidR="000F4143" w:rsidRPr="00EA34F1" w:rsidRDefault="0058781A" w:rsidP="006119ED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8c. </w:t>
            </w:r>
            <w:r w:rsidR="00566516" w:rsidRPr="00EA34F1">
              <w:rPr>
                <w:rFonts w:ascii="Arial" w:hAnsi="Arial" w:cs="Arial"/>
                <w:sz w:val="21"/>
                <w:szCs w:val="21"/>
              </w:rPr>
              <w:t xml:space="preserve">Did you have concerns? Did you discuss your concerns? </w:t>
            </w:r>
          </w:p>
        </w:tc>
        <w:tc>
          <w:tcPr>
            <w:tcW w:w="1676" w:type="dxa"/>
          </w:tcPr>
          <w:p w14:paraId="4E7BCC59" w14:textId="771B165A" w:rsidR="00566516" w:rsidRPr="00EA34F1" w:rsidRDefault="00566516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What messaging did patient hear from health care providers? </w:t>
            </w:r>
          </w:p>
        </w:tc>
      </w:tr>
      <w:tr w:rsidR="00A03071" w:rsidRPr="00EA34F1" w14:paraId="2DF10184" w14:textId="77777777" w:rsidTr="00407020">
        <w:tc>
          <w:tcPr>
            <w:tcW w:w="1477" w:type="dxa"/>
          </w:tcPr>
          <w:p w14:paraId="0F1E8A51" w14:textId="429DFF18" w:rsidR="00566516" w:rsidRPr="00EA34F1" w:rsidRDefault="00566516" w:rsidP="00881EAF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  <w:r w:rsidRPr="00EA34F1">
              <w:rPr>
                <w:rFonts w:ascii="Arial" w:hAnsi="Arial" w:cs="Arial"/>
                <w:b/>
                <w:sz w:val="21"/>
                <w:szCs w:val="21"/>
              </w:rPr>
              <w:t>Post-Diagnosis and Treatment Experience</w:t>
            </w:r>
          </w:p>
        </w:tc>
        <w:tc>
          <w:tcPr>
            <w:tcW w:w="3221" w:type="dxa"/>
          </w:tcPr>
          <w:p w14:paraId="6E99968B" w14:textId="345242A2" w:rsidR="0058781A" w:rsidRPr="00EA34F1" w:rsidRDefault="00566516" w:rsidP="0017003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What kinds of thoughts and feelings did you have in the days after you were diagnosed about having TB and taking treatment? </w:t>
            </w:r>
          </w:p>
          <w:p w14:paraId="6425E4FB" w14:textId="77777777" w:rsidR="007E27BF" w:rsidRPr="00EA34F1" w:rsidRDefault="007E27BF" w:rsidP="00A03071">
            <w:pPr>
              <w:pStyle w:val="NoSpacing"/>
              <w:ind w:left="360"/>
              <w:rPr>
                <w:rFonts w:ascii="Arial" w:hAnsi="Arial" w:cs="Arial"/>
                <w:color w:val="0070C0"/>
                <w:sz w:val="21"/>
                <w:szCs w:val="21"/>
              </w:rPr>
            </w:pPr>
          </w:p>
          <w:p w14:paraId="0B010581" w14:textId="77777777" w:rsidR="005C6B79" w:rsidRPr="00EA34F1" w:rsidRDefault="005C6B79" w:rsidP="00A03071">
            <w:pPr>
              <w:pStyle w:val="NoSpacing"/>
              <w:ind w:left="360"/>
              <w:rPr>
                <w:rFonts w:ascii="Arial" w:hAnsi="Arial" w:cs="Arial"/>
                <w:color w:val="0070C0"/>
                <w:sz w:val="21"/>
                <w:szCs w:val="21"/>
              </w:rPr>
            </w:pPr>
          </w:p>
          <w:p w14:paraId="7F636FE0" w14:textId="2B868AD6" w:rsidR="0058781A" w:rsidRPr="00EA34F1" w:rsidRDefault="00566516" w:rsidP="0058781A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What was your experience like starting treatment? </w:t>
            </w:r>
          </w:p>
          <w:p w14:paraId="5BC86C8A" w14:textId="77777777" w:rsidR="006119ED" w:rsidRPr="00EA34F1" w:rsidRDefault="006119ED" w:rsidP="006119ED">
            <w:pPr>
              <w:pStyle w:val="NoSpacing"/>
              <w:ind w:left="360"/>
              <w:rPr>
                <w:rFonts w:ascii="Arial" w:hAnsi="Arial" w:cs="Arial"/>
                <w:sz w:val="21"/>
                <w:szCs w:val="21"/>
              </w:rPr>
            </w:pPr>
          </w:p>
          <w:p w14:paraId="413CE088" w14:textId="77777777" w:rsidR="005C6B79" w:rsidRPr="00EA34F1" w:rsidRDefault="005C6B79" w:rsidP="006119ED">
            <w:pPr>
              <w:pStyle w:val="NoSpacing"/>
              <w:ind w:left="360"/>
              <w:rPr>
                <w:rFonts w:ascii="Arial" w:hAnsi="Arial" w:cs="Arial"/>
                <w:sz w:val="21"/>
                <w:szCs w:val="21"/>
              </w:rPr>
            </w:pPr>
          </w:p>
          <w:p w14:paraId="6AD38778" w14:textId="0CBAA76F" w:rsidR="00566516" w:rsidRPr="00EA34F1" w:rsidRDefault="00566516" w:rsidP="0017003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lastRenderedPageBreak/>
              <w:t>What was your</w:t>
            </w:r>
            <w:r w:rsidR="0058781A" w:rsidRPr="00EA34F1">
              <w:rPr>
                <w:rFonts w:ascii="Arial" w:hAnsi="Arial" w:cs="Arial"/>
                <w:sz w:val="21"/>
                <w:szCs w:val="21"/>
              </w:rPr>
              <w:t xml:space="preserve"> experience like at the clinic/hospital?</w:t>
            </w:r>
          </w:p>
          <w:p w14:paraId="740C130E" w14:textId="77777777" w:rsidR="007E73F1" w:rsidRPr="00EA34F1" w:rsidRDefault="007E73F1" w:rsidP="0017003D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61560091" w14:textId="77777777" w:rsidR="005C6B79" w:rsidRPr="00EA34F1" w:rsidRDefault="005C6B79" w:rsidP="0017003D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5000EC6C" w14:textId="63EF47F1" w:rsidR="00566516" w:rsidRPr="00EA34F1" w:rsidRDefault="00566516" w:rsidP="005C6B79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For HIV positive: How did being HIV-positive affect your ability to seek care for TB?</w:t>
            </w:r>
          </w:p>
          <w:p w14:paraId="4E7ABF61" w14:textId="77777777" w:rsidR="00566516" w:rsidRPr="00EA34F1" w:rsidRDefault="00566516" w:rsidP="0017003D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21ACF382" w14:textId="64452312" w:rsidR="0025632A" w:rsidRPr="00EA34F1" w:rsidRDefault="00566516" w:rsidP="006119E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How has having TB changed your daily activities? </w:t>
            </w:r>
          </w:p>
        </w:tc>
        <w:tc>
          <w:tcPr>
            <w:tcW w:w="3838" w:type="dxa"/>
          </w:tcPr>
          <w:p w14:paraId="7B08F371" w14:textId="77777777" w:rsidR="0058781A" w:rsidRPr="00EA34F1" w:rsidRDefault="00566516" w:rsidP="0017003D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lastRenderedPageBreak/>
              <w:t>9a</w:t>
            </w:r>
            <w:r w:rsidR="0058781A" w:rsidRPr="00EA34F1">
              <w:rPr>
                <w:rFonts w:ascii="Arial" w:hAnsi="Arial" w:cs="Arial"/>
                <w:sz w:val="21"/>
                <w:szCs w:val="21"/>
              </w:rPr>
              <w:t>.</w:t>
            </w:r>
            <w:r w:rsidRPr="00EA34F1">
              <w:rPr>
                <w:rFonts w:ascii="Arial" w:hAnsi="Arial" w:cs="Arial"/>
                <w:sz w:val="21"/>
                <w:szCs w:val="21"/>
              </w:rPr>
              <w:t xml:space="preserve"> Who did you tell? </w:t>
            </w:r>
            <w:r w:rsidR="0058781A" w:rsidRPr="00EA34F1">
              <w:rPr>
                <w:rFonts w:ascii="Arial" w:hAnsi="Arial" w:cs="Arial"/>
                <w:sz w:val="21"/>
                <w:szCs w:val="21"/>
              </w:rPr>
              <w:t>What were the</w:t>
            </w:r>
            <w:r w:rsidRPr="00EA34F1">
              <w:rPr>
                <w:rFonts w:ascii="Arial" w:hAnsi="Arial" w:cs="Arial"/>
                <w:sz w:val="21"/>
                <w:szCs w:val="21"/>
              </w:rPr>
              <w:t>ir reactions?</w:t>
            </w:r>
          </w:p>
          <w:p w14:paraId="43D39DCA" w14:textId="77777777" w:rsidR="006119ED" w:rsidRPr="00EA34F1" w:rsidRDefault="0058781A" w:rsidP="0017003D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9b. </w:t>
            </w:r>
            <w:r w:rsidR="00566516" w:rsidRPr="00EA34F1">
              <w:rPr>
                <w:rFonts w:ascii="Arial" w:hAnsi="Arial" w:cs="Arial"/>
                <w:sz w:val="21"/>
                <w:szCs w:val="21"/>
              </w:rPr>
              <w:t xml:space="preserve">Was there anyone you did not tell on purpose? </w:t>
            </w:r>
            <w:r w:rsidR="0007125F" w:rsidRPr="00EA34F1">
              <w:rPr>
                <w:rFonts w:ascii="Arial" w:hAnsi="Arial" w:cs="Arial"/>
                <w:sz w:val="21"/>
                <w:szCs w:val="21"/>
              </w:rPr>
              <w:t>Why?</w:t>
            </w:r>
          </w:p>
          <w:p w14:paraId="2B14368E" w14:textId="77777777" w:rsidR="005C6B79" w:rsidRPr="00EA34F1" w:rsidRDefault="0058781A" w:rsidP="0017003D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9c. </w:t>
            </w:r>
            <w:r w:rsidR="00566516" w:rsidRPr="00EA34F1">
              <w:rPr>
                <w:rFonts w:ascii="Arial" w:hAnsi="Arial" w:cs="Arial"/>
                <w:sz w:val="21"/>
                <w:szCs w:val="21"/>
              </w:rPr>
              <w:t>Did you feel supported? Who gave you support?</w:t>
            </w:r>
          </w:p>
          <w:p w14:paraId="4A20740A" w14:textId="77777777" w:rsidR="00407020" w:rsidRPr="00EA34F1" w:rsidRDefault="00407020" w:rsidP="0017003D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78ABDEE1" w14:textId="417D9D1C" w:rsidR="00566516" w:rsidRPr="00EA34F1" w:rsidRDefault="00566516" w:rsidP="0017003D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10a</w:t>
            </w:r>
            <w:r w:rsidR="0058781A" w:rsidRPr="00EA34F1">
              <w:rPr>
                <w:rFonts w:ascii="Arial" w:hAnsi="Arial" w:cs="Arial"/>
                <w:sz w:val="21"/>
                <w:szCs w:val="21"/>
              </w:rPr>
              <w:t>.</w:t>
            </w:r>
            <w:r w:rsidRPr="00EA34F1">
              <w:rPr>
                <w:rFonts w:ascii="Arial" w:hAnsi="Arial" w:cs="Arial"/>
                <w:sz w:val="21"/>
                <w:szCs w:val="21"/>
              </w:rPr>
              <w:t xml:space="preserve"> How long after being diagnosed did you start? </w:t>
            </w:r>
            <w:r w:rsidR="000A3113" w:rsidRPr="00EA34F1">
              <w:rPr>
                <w:rFonts w:ascii="Arial" w:hAnsi="Arial" w:cs="Arial"/>
                <w:sz w:val="21"/>
                <w:szCs w:val="21"/>
              </w:rPr>
              <w:t>If more than a few days, what contributed to this delay?</w:t>
            </w:r>
          </w:p>
          <w:p w14:paraId="26F08431" w14:textId="77777777" w:rsidR="007E73F1" w:rsidRPr="00EA34F1" w:rsidRDefault="007E73F1" w:rsidP="0017003D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2F2A8CB7" w14:textId="61138115" w:rsidR="00566516" w:rsidRPr="00EA34F1" w:rsidRDefault="00566516" w:rsidP="0017003D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lastRenderedPageBreak/>
              <w:t>11a</w:t>
            </w:r>
            <w:r w:rsidR="0058781A" w:rsidRPr="00EA34F1">
              <w:rPr>
                <w:rFonts w:ascii="Arial" w:hAnsi="Arial" w:cs="Arial"/>
                <w:sz w:val="21"/>
                <w:szCs w:val="21"/>
              </w:rPr>
              <w:t>.</w:t>
            </w:r>
            <w:r w:rsidRPr="00EA34F1">
              <w:rPr>
                <w:rFonts w:ascii="Arial" w:hAnsi="Arial" w:cs="Arial"/>
                <w:sz w:val="21"/>
                <w:szCs w:val="21"/>
              </w:rPr>
              <w:t xml:space="preserve"> How did clinic staff treat you? How could the clinic</w:t>
            </w:r>
            <w:r w:rsidR="0058781A" w:rsidRPr="00EA34F1">
              <w:rPr>
                <w:rFonts w:ascii="Arial" w:hAnsi="Arial" w:cs="Arial"/>
                <w:sz w:val="21"/>
                <w:szCs w:val="21"/>
              </w:rPr>
              <w:t>/hospital</w:t>
            </w:r>
            <w:r w:rsidRPr="00EA34F1">
              <w:rPr>
                <w:rFonts w:ascii="Arial" w:hAnsi="Arial" w:cs="Arial"/>
                <w:sz w:val="21"/>
                <w:szCs w:val="21"/>
              </w:rPr>
              <w:t xml:space="preserve"> experience have been better?</w:t>
            </w:r>
          </w:p>
          <w:p w14:paraId="490AABF5" w14:textId="77777777" w:rsidR="005D6ECF" w:rsidRPr="00EA34F1" w:rsidRDefault="005D6ECF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49D23334" w14:textId="77777777" w:rsidR="00407020" w:rsidRPr="00EA34F1" w:rsidRDefault="00407020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20032FA1" w14:textId="77777777" w:rsidR="00407020" w:rsidRPr="00EA34F1" w:rsidRDefault="00407020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3546EFE2" w14:textId="77777777" w:rsidR="00407020" w:rsidRPr="00EA34F1" w:rsidRDefault="00407020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7D6D7402" w14:textId="77777777" w:rsidR="00407020" w:rsidRPr="00EA34F1" w:rsidRDefault="00407020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6B0878CB" w14:textId="77777777" w:rsidR="00407020" w:rsidRPr="00EA34F1" w:rsidRDefault="00407020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030690E8" w14:textId="7D742D40" w:rsidR="0025632A" w:rsidRPr="00EA34F1" w:rsidRDefault="0058781A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13a. </w:t>
            </w:r>
            <w:r w:rsidR="00566516" w:rsidRPr="00EA34F1">
              <w:rPr>
                <w:rFonts w:ascii="Arial" w:hAnsi="Arial" w:cs="Arial"/>
                <w:sz w:val="21"/>
                <w:szCs w:val="21"/>
              </w:rPr>
              <w:t xml:space="preserve">Has it affected your ability to make money/care for your family? </w:t>
            </w:r>
          </w:p>
        </w:tc>
        <w:tc>
          <w:tcPr>
            <w:tcW w:w="1676" w:type="dxa"/>
          </w:tcPr>
          <w:p w14:paraId="2DF1BD1E" w14:textId="0748A251" w:rsidR="00566516" w:rsidRPr="00EA34F1" w:rsidRDefault="00566516" w:rsidP="0017003D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lastRenderedPageBreak/>
              <w:t>Any TB stigma?</w:t>
            </w:r>
          </w:p>
        </w:tc>
      </w:tr>
      <w:tr w:rsidR="00A03071" w:rsidRPr="00EA34F1" w14:paraId="3676EA54" w14:textId="77777777" w:rsidTr="00407020">
        <w:tc>
          <w:tcPr>
            <w:tcW w:w="1477" w:type="dxa"/>
          </w:tcPr>
          <w:p w14:paraId="5938787A" w14:textId="44C269EB" w:rsidR="00566516" w:rsidRPr="00EA34F1" w:rsidRDefault="00566516" w:rsidP="00881EAF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  <w:r w:rsidRPr="00EA34F1">
              <w:rPr>
                <w:rFonts w:ascii="Arial" w:hAnsi="Arial" w:cs="Arial"/>
                <w:b/>
                <w:sz w:val="21"/>
                <w:szCs w:val="21"/>
              </w:rPr>
              <w:t>Reflections</w:t>
            </w:r>
          </w:p>
          <w:p w14:paraId="11D3F8BA" w14:textId="0887B507" w:rsidR="00566516" w:rsidRPr="00EA34F1" w:rsidRDefault="00566516" w:rsidP="00881EAF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21" w:type="dxa"/>
          </w:tcPr>
          <w:p w14:paraId="5AD26343" w14:textId="37C1E09A" w:rsidR="00566516" w:rsidRPr="00EA34F1" w:rsidRDefault="00566516" w:rsidP="00D616DE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Looking back, what about TB or its treatment would it have been helpful for you to know sooner?</w:t>
            </w:r>
          </w:p>
          <w:p w14:paraId="5436F195" w14:textId="77777777" w:rsidR="00566516" w:rsidRPr="00EA34F1" w:rsidRDefault="00566516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5ADEBEB7" w14:textId="01ACFEC5" w:rsidR="00566516" w:rsidRPr="00EA34F1" w:rsidRDefault="00566516" w:rsidP="00A03071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What do you think made it hard to seek care? Did anything make it easier?</w:t>
            </w:r>
          </w:p>
          <w:p w14:paraId="2E47474D" w14:textId="77777777" w:rsidR="00566516" w:rsidRPr="00EA34F1" w:rsidRDefault="00566516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7F87201F" w14:textId="0B3379DA" w:rsidR="00566516" w:rsidRPr="00EA34F1" w:rsidRDefault="00566516" w:rsidP="00A03071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Some </w:t>
            </w:r>
            <w:r w:rsidRPr="00EA34F1">
              <w:rPr>
                <w:rFonts w:ascii="Arial" w:hAnsi="Arial" w:cs="Arial"/>
                <w:b/>
                <w:sz w:val="21"/>
                <w:szCs w:val="21"/>
              </w:rPr>
              <w:t>men (if male)</w:t>
            </w:r>
            <w:r w:rsidRPr="00EA34F1">
              <w:rPr>
                <w:rFonts w:ascii="Arial" w:hAnsi="Arial" w:cs="Arial"/>
                <w:sz w:val="21"/>
                <w:szCs w:val="21"/>
              </w:rPr>
              <w:t xml:space="preserve"> or women </w:t>
            </w:r>
            <w:r w:rsidRPr="00EA34F1">
              <w:rPr>
                <w:rFonts w:ascii="Arial" w:hAnsi="Arial" w:cs="Arial"/>
                <w:b/>
                <w:sz w:val="21"/>
                <w:szCs w:val="21"/>
              </w:rPr>
              <w:t>(if female)</w:t>
            </w:r>
            <w:r w:rsidRPr="00EA34F1">
              <w:rPr>
                <w:rFonts w:ascii="Arial" w:hAnsi="Arial" w:cs="Arial"/>
                <w:sz w:val="21"/>
                <w:szCs w:val="21"/>
              </w:rPr>
              <w:t xml:space="preserve"> have told me that they think other </w:t>
            </w:r>
            <w:r w:rsidRPr="00EA34F1">
              <w:rPr>
                <w:rFonts w:ascii="Arial" w:hAnsi="Arial" w:cs="Arial"/>
                <w:b/>
                <w:sz w:val="21"/>
                <w:szCs w:val="21"/>
              </w:rPr>
              <w:t>men/women</w:t>
            </w:r>
            <w:r w:rsidRPr="00EA34F1">
              <w:rPr>
                <w:rFonts w:ascii="Arial" w:hAnsi="Arial" w:cs="Arial"/>
                <w:sz w:val="21"/>
                <w:szCs w:val="21"/>
              </w:rPr>
              <w:t xml:space="preserve"> might wait to get help for an illness like TB. What do you think about that? Why might that be?</w:t>
            </w:r>
          </w:p>
          <w:p w14:paraId="7DE84C94" w14:textId="77777777" w:rsidR="00566516" w:rsidRPr="00EA34F1" w:rsidRDefault="00566516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53CECBC4" w14:textId="584750E0" w:rsidR="00566516" w:rsidRPr="00EA34F1" w:rsidRDefault="00566516" w:rsidP="00A03071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Is there anything you would suggest to improve the process of</w:t>
            </w:r>
            <w:r w:rsidR="00AF0356" w:rsidRPr="00EA34F1">
              <w:rPr>
                <w:rFonts w:ascii="Arial" w:hAnsi="Arial" w:cs="Arial"/>
                <w:sz w:val="21"/>
                <w:szCs w:val="21"/>
              </w:rPr>
              <w:t xml:space="preserve"> diagnosis and</w:t>
            </w:r>
            <w:r w:rsidRPr="00EA34F1">
              <w:rPr>
                <w:rFonts w:ascii="Arial" w:hAnsi="Arial" w:cs="Arial"/>
                <w:sz w:val="21"/>
                <w:szCs w:val="21"/>
              </w:rPr>
              <w:t xml:space="preserve"> starting TB treatment?</w:t>
            </w:r>
          </w:p>
          <w:p w14:paraId="7F8DD7DF" w14:textId="77777777" w:rsidR="00A03071" w:rsidRPr="00EA34F1" w:rsidRDefault="00A03071" w:rsidP="0007125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0E43F653" w14:textId="4636706D" w:rsidR="007E73F1" w:rsidRPr="00EA34F1" w:rsidRDefault="00566516" w:rsidP="0017003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Some people have suggested the following strategies as ways to get patients into TB care sooner? What do you think about that?</w:t>
            </w:r>
          </w:p>
          <w:p w14:paraId="3183D985" w14:textId="77777777" w:rsidR="006119ED" w:rsidRPr="00EA34F1" w:rsidRDefault="006119ED" w:rsidP="006119ED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5A720D8F" w14:textId="6B8F9B07" w:rsidR="005D6ECF" w:rsidRPr="00EA34F1" w:rsidRDefault="00566516" w:rsidP="00407020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Thinking about your experience with TB, what would you want</w:t>
            </w:r>
            <w:r w:rsidR="005D6ECF" w:rsidRPr="00EA34F1">
              <w:rPr>
                <w:rFonts w:ascii="Arial" w:hAnsi="Arial" w:cs="Arial"/>
                <w:sz w:val="21"/>
                <w:szCs w:val="21"/>
              </w:rPr>
              <w:t xml:space="preserve"> friends or loved ones to know?</w:t>
            </w:r>
          </w:p>
        </w:tc>
        <w:tc>
          <w:tcPr>
            <w:tcW w:w="3838" w:type="dxa"/>
          </w:tcPr>
          <w:p w14:paraId="3F4E8814" w14:textId="120A9FBC" w:rsidR="00566516" w:rsidRPr="00EA34F1" w:rsidRDefault="00D616DE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14a. </w:t>
            </w:r>
            <w:r w:rsidR="00566516" w:rsidRPr="00EA34F1">
              <w:rPr>
                <w:rFonts w:ascii="Arial" w:hAnsi="Arial" w:cs="Arial"/>
                <w:sz w:val="21"/>
                <w:szCs w:val="21"/>
              </w:rPr>
              <w:t>What would have been the best ways to reach you with information?</w:t>
            </w:r>
            <w:r w:rsidR="00A03071" w:rsidRPr="00EA34F1">
              <w:rPr>
                <w:rFonts w:ascii="Arial" w:hAnsi="Arial" w:cs="Arial"/>
                <w:sz w:val="21"/>
                <w:szCs w:val="21"/>
              </w:rPr>
              <w:t xml:space="preserve"> (TV, radio, newspaper, social media?)</w:t>
            </w:r>
          </w:p>
          <w:p w14:paraId="707E4176" w14:textId="77777777" w:rsidR="00566516" w:rsidRPr="00EA34F1" w:rsidRDefault="00566516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63323724" w14:textId="77777777" w:rsidR="00566516" w:rsidRPr="00EA34F1" w:rsidRDefault="00566516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64B67C0B" w14:textId="77777777" w:rsidR="00A03071" w:rsidRPr="00EA34F1" w:rsidRDefault="00A03071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47C19FD8" w14:textId="77777777" w:rsidR="00A03071" w:rsidRPr="00EA34F1" w:rsidRDefault="00A03071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6A1DF6E2" w14:textId="77777777" w:rsidR="00A03071" w:rsidRPr="00EA34F1" w:rsidRDefault="00A03071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2852FEE7" w14:textId="77777777" w:rsidR="009347D7" w:rsidRPr="00EA34F1" w:rsidRDefault="009347D7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47CD5E95" w14:textId="6F4DF7DE" w:rsidR="005D6ECF" w:rsidRPr="00EA34F1" w:rsidRDefault="000A3113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16a. Is there anything specifically about being a </w:t>
            </w:r>
            <w:r w:rsidRPr="00EA34F1">
              <w:rPr>
                <w:rFonts w:ascii="Arial" w:hAnsi="Arial" w:cs="Arial"/>
                <w:b/>
                <w:sz w:val="21"/>
                <w:szCs w:val="21"/>
              </w:rPr>
              <w:t>man (if male)</w:t>
            </w:r>
            <w:r w:rsidRPr="00EA34F1">
              <w:rPr>
                <w:rFonts w:ascii="Arial" w:hAnsi="Arial" w:cs="Arial"/>
                <w:sz w:val="21"/>
                <w:szCs w:val="21"/>
              </w:rPr>
              <w:t xml:space="preserve"> or women </w:t>
            </w:r>
            <w:r w:rsidRPr="00EA34F1">
              <w:rPr>
                <w:rFonts w:ascii="Arial" w:hAnsi="Arial" w:cs="Arial"/>
                <w:b/>
                <w:sz w:val="21"/>
                <w:szCs w:val="21"/>
              </w:rPr>
              <w:t xml:space="preserve">(if female) </w:t>
            </w:r>
            <w:r w:rsidRPr="00EA34F1">
              <w:rPr>
                <w:rFonts w:ascii="Arial" w:hAnsi="Arial" w:cs="Arial"/>
                <w:sz w:val="21"/>
                <w:szCs w:val="21"/>
              </w:rPr>
              <w:t>makes it difficult to get help for an illness?</w:t>
            </w:r>
          </w:p>
          <w:p w14:paraId="4EE9B693" w14:textId="1D2B04E0" w:rsidR="005D6ECF" w:rsidRPr="00EA34F1" w:rsidRDefault="00AF0356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16b</w:t>
            </w:r>
            <w:r w:rsidR="00A03071" w:rsidRPr="00EA34F1">
              <w:rPr>
                <w:rFonts w:ascii="Arial" w:hAnsi="Arial" w:cs="Arial"/>
                <w:sz w:val="21"/>
                <w:szCs w:val="21"/>
              </w:rPr>
              <w:t xml:space="preserve">. </w:t>
            </w:r>
            <w:r w:rsidR="00566516" w:rsidRPr="00EA34F1">
              <w:rPr>
                <w:rFonts w:ascii="Arial" w:hAnsi="Arial" w:cs="Arial"/>
                <w:sz w:val="21"/>
                <w:szCs w:val="21"/>
              </w:rPr>
              <w:t xml:space="preserve">Do you think that being viewed as weak or vulnerable plays a role? </w:t>
            </w:r>
          </w:p>
          <w:p w14:paraId="18221A58" w14:textId="58CE68DA" w:rsidR="000A3113" w:rsidRPr="00EA34F1" w:rsidRDefault="00AF0356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16c</w:t>
            </w:r>
            <w:r w:rsidR="000A3113" w:rsidRPr="00EA34F1">
              <w:rPr>
                <w:rFonts w:ascii="Arial" w:hAnsi="Arial" w:cs="Arial"/>
                <w:sz w:val="21"/>
                <w:szCs w:val="21"/>
              </w:rPr>
              <w:t>. Do you think the pressure to generate money for oneself and/or your family plays a role?</w:t>
            </w:r>
          </w:p>
          <w:p w14:paraId="2634A537" w14:textId="77777777" w:rsidR="00566516" w:rsidRPr="00EA34F1" w:rsidRDefault="00566516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1666CE48" w14:textId="77777777" w:rsidR="006119ED" w:rsidRPr="00EA34F1" w:rsidRDefault="006119ED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1E78559A" w14:textId="73EFB71E" w:rsidR="00566516" w:rsidRPr="00EA34F1" w:rsidRDefault="00A03071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18a. </w:t>
            </w:r>
            <w:r w:rsidR="00566516" w:rsidRPr="00EA34F1">
              <w:rPr>
                <w:rFonts w:ascii="Arial" w:hAnsi="Arial" w:cs="Arial"/>
                <w:sz w:val="21"/>
                <w:szCs w:val="21"/>
              </w:rPr>
              <w:t>A mobile clinic/stand in the community for rapid TB testing (market, minibus stand).</w:t>
            </w:r>
          </w:p>
          <w:p w14:paraId="70724CC3" w14:textId="2244EEC5" w:rsidR="003A4100" w:rsidRPr="00EA34F1" w:rsidRDefault="00A03071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18b. </w:t>
            </w:r>
            <w:r w:rsidR="00566516" w:rsidRPr="00EA34F1">
              <w:rPr>
                <w:rFonts w:ascii="Arial" w:hAnsi="Arial" w:cs="Arial"/>
                <w:sz w:val="21"/>
                <w:szCs w:val="21"/>
              </w:rPr>
              <w:t>Offering a small amount of money to get tested for TB.</w:t>
            </w:r>
          </w:p>
          <w:p w14:paraId="1B8CF193" w14:textId="6C592A40" w:rsidR="003A4100" w:rsidRPr="00EA34F1" w:rsidRDefault="00A03071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18c. </w:t>
            </w:r>
            <w:r w:rsidR="00566516" w:rsidRPr="00EA34F1">
              <w:rPr>
                <w:rFonts w:ascii="Arial" w:hAnsi="Arial" w:cs="Arial"/>
                <w:sz w:val="21"/>
                <w:szCs w:val="21"/>
              </w:rPr>
              <w:t>Training current TB patients and providing them a small amount of money to reach out to their peers that may have TB for testing</w:t>
            </w:r>
            <w:r w:rsidRPr="00EA34F1">
              <w:rPr>
                <w:rFonts w:ascii="Arial" w:hAnsi="Arial" w:cs="Arial"/>
                <w:sz w:val="21"/>
                <w:szCs w:val="21"/>
              </w:rPr>
              <w:t>?</w:t>
            </w:r>
          </w:p>
          <w:p w14:paraId="0DEC7C13" w14:textId="77777777" w:rsidR="000A3113" w:rsidRPr="00EA34F1" w:rsidRDefault="000A3113" w:rsidP="0017003D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2EBB8F44" w14:textId="3D485C56" w:rsidR="003A4100" w:rsidRPr="00EA34F1" w:rsidRDefault="000A3113" w:rsidP="0017003D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19a. </w:t>
            </w:r>
            <w:r w:rsidR="00566516" w:rsidRPr="00EA34F1">
              <w:rPr>
                <w:rFonts w:ascii="Arial" w:hAnsi="Arial" w:cs="Arial"/>
                <w:sz w:val="21"/>
                <w:szCs w:val="21"/>
              </w:rPr>
              <w:t xml:space="preserve">What about health care providers? </w:t>
            </w:r>
          </w:p>
        </w:tc>
        <w:tc>
          <w:tcPr>
            <w:tcW w:w="1676" w:type="dxa"/>
          </w:tcPr>
          <w:p w14:paraId="45B3CDC9" w14:textId="77777777" w:rsidR="00A03071" w:rsidRPr="00EA34F1" w:rsidRDefault="00A03071" w:rsidP="00A03071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Responsibilities</w:t>
            </w:r>
          </w:p>
          <w:p w14:paraId="1DEA7C33" w14:textId="77777777" w:rsidR="00A03071" w:rsidRPr="00EA34F1" w:rsidRDefault="00A03071" w:rsidP="00A03071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47AB84BF" w14:textId="77777777" w:rsidR="00A03071" w:rsidRPr="00EA34F1" w:rsidRDefault="00A03071" w:rsidP="00A03071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1A107386" w14:textId="77777777" w:rsidR="00A03071" w:rsidRPr="00EA34F1" w:rsidRDefault="00A03071" w:rsidP="00A03071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4E372B4F" w14:textId="77777777" w:rsidR="000A3113" w:rsidRPr="00EA34F1" w:rsidRDefault="000A3113" w:rsidP="00A03071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35854DF7" w14:textId="77777777" w:rsidR="000A3113" w:rsidRPr="00EA34F1" w:rsidRDefault="000A3113" w:rsidP="00A03071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560CD585" w14:textId="77777777" w:rsidR="000A3113" w:rsidRPr="00EA34F1" w:rsidRDefault="000A3113" w:rsidP="00A03071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45683285" w14:textId="77777777" w:rsidR="000A3113" w:rsidRPr="00EA34F1" w:rsidRDefault="000A3113" w:rsidP="00A03071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49670509" w14:textId="77777777" w:rsidR="000A3113" w:rsidRPr="00EA34F1" w:rsidRDefault="000A3113" w:rsidP="00A03071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1039199E" w14:textId="77777777" w:rsidR="000A3113" w:rsidRPr="00EA34F1" w:rsidRDefault="000A3113" w:rsidP="00A03071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042C90E2" w14:textId="77777777" w:rsidR="00A03071" w:rsidRPr="00EA34F1" w:rsidRDefault="00A03071" w:rsidP="00A03071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>Gender expectations</w:t>
            </w:r>
          </w:p>
          <w:p w14:paraId="6C73EDCE" w14:textId="400E6D03" w:rsidR="00566516" w:rsidRPr="00EA34F1" w:rsidRDefault="00566516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3071" w:rsidRPr="00EA34F1" w14:paraId="755F78EB" w14:textId="77777777" w:rsidTr="00407020">
        <w:tc>
          <w:tcPr>
            <w:tcW w:w="1477" w:type="dxa"/>
          </w:tcPr>
          <w:p w14:paraId="5B7CFCBC" w14:textId="4019934F" w:rsidR="00566516" w:rsidRPr="00EA34F1" w:rsidRDefault="00566516" w:rsidP="00881EAF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  <w:r w:rsidRPr="00EA34F1">
              <w:rPr>
                <w:rFonts w:ascii="Arial" w:hAnsi="Arial" w:cs="Arial"/>
                <w:b/>
                <w:sz w:val="21"/>
                <w:szCs w:val="21"/>
              </w:rPr>
              <w:t>Wrap Up</w:t>
            </w:r>
          </w:p>
        </w:tc>
        <w:tc>
          <w:tcPr>
            <w:tcW w:w="3221" w:type="dxa"/>
          </w:tcPr>
          <w:p w14:paraId="46C0E0D4" w14:textId="70A6B3B5" w:rsidR="008041BF" w:rsidRPr="00EA34F1" w:rsidRDefault="00566516" w:rsidP="006119E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  <w:r w:rsidRPr="00EA34F1">
              <w:rPr>
                <w:rFonts w:ascii="Arial" w:hAnsi="Arial" w:cs="Arial"/>
                <w:sz w:val="21"/>
                <w:szCs w:val="21"/>
              </w:rPr>
              <w:t xml:space="preserve">We have talked about many things related to TB and TB care? Are there any final thoughts you would like to share with me? Do you have any questions? </w:t>
            </w:r>
          </w:p>
        </w:tc>
        <w:tc>
          <w:tcPr>
            <w:tcW w:w="3838" w:type="dxa"/>
          </w:tcPr>
          <w:p w14:paraId="68472F3F" w14:textId="77777777" w:rsidR="00566516" w:rsidRPr="00EA34F1" w:rsidRDefault="00566516" w:rsidP="000A3113"/>
        </w:tc>
        <w:tc>
          <w:tcPr>
            <w:tcW w:w="1676" w:type="dxa"/>
          </w:tcPr>
          <w:p w14:paraId="120F709A" w14:textId="77777777" w:rsidR="00566516" w:rsidRPr="00EA34F1" w:rsidRDefault="00566516" w:rsidP="00881EA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4863FE4D" w14:textId="73AA0A21" w:rsidR="00FF25DE" w:rsidRPr="00EA34F1" w:rsidRDefault="00FF25DE" w:rsidP="00227455">
      <w:pPr>
        <w:tabs>
          <w:tab w:val="left" w:pos="1426"/>
        </w:tabs>
        <w:rPr>
          <w:rFonts w:ascii="Arial" w:hAnsi="Arial" w:cs="Arial"/>
          <w:sz w:val="21"/>
          <w:szCs w:val="21"/>
        </w:rPr>
      </w:pPr>
    </w:p>
    <w:sectPr w:rsidR="00FF25DE" w:rsidRPr="00EA34F1" w:rsidSect="001071AF">
      <w:footerReference w:type="default" r:id="rId7"/>
      <w:pgSz w:w="12240" w:h="15840"/>
      <w:pgMar w:top="126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B598B" w14:textId="77777777" w:rsidR="00B54BC4" w:rsidRDefault="00B54BC4" w:rsidP="00D45467">
      <w:pPr>
        <w:spacing w:after="0" w:line="240" w:lineRule="auto"/>
      </w:pPr>
      <w:r>
        <w:separator/>
      </w:r>
    </w:p>
  </w:endnote>
  <w:endnote w:type="continuationSeparator" w:id="0">
    <w:p w14:paraId="1CF0BC66" w14:textId="77777777" w:rsidR="00B54BC4" w:rsidRDefault="00B54BC4" w:rsidP="00D45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7B8619" w14:textId="084BDEB5" w:rsidR="008A56DF" w:rsidRPr="008A56DF" w:rsidRDefault="008A56DF" w:rsidP="008A56DF">
    <w:pPr>
      <w:pStyle w:val="Header"/>
      <w:rPr>
        <w:rFonts w:ascii="Arial" w:hAnsi="Arial" w:cs="Arial"/>
        <w:sz w:val="20"/>
        <w:szCs w:val="20"/>
      </w:rPr>
    </w:pPr>
    <w:r w:rsidRPr="008A56DF">
      <w:rPr>
        <w:rFonts w:ascii="Arial" w:hAnsi="Arial" w:cs="Arial"/>
        <w:sz w:val="20"/>
        <w:szCs w:val="20"/>
      </w:rPr>
      <w:t>Interview gui</w:t>
    </w:r>
    <w:r w:rsidR="00CD3A55">
      <w:rPr>
        <w:rFonts w:ascii="Arial" w:hAnsi="Arial" w:cs="Arial"/>
        <w:sz w:val="20"/>
        <w:szCs w:val="20"/>
      </w:rPr>
      <w:t>de for IDI with TB patients v1.0</w:t>
    </w:r>
    <w:r w:rsidRPr="008A56DF">
      <w:rPr>
        <w:rFonts w:ascii="Arial" w:hAnsi="Arial" w:cs="Arial"/>
        <w:sz w:val="20"/>
        <w:szCs w:val="20"/>
      </w:rPr>
      <w:t xml:space="preserve"> September 27, 20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9638C" w14:textId="77777777" w:rsidR="00B54BC4" w:rsidRDefault="00B54BC4" w:rsidP="00D45467">
      <w:pPr>
        <w:spacing w:after="0" w:line="240" w:lineRule="auto"/>
      </w:pPr>
      <w:r>
        <w:separator/>
      </w:r>
    </w:p>
  </w:footnote>
  <w:footnote w:type="continuationSeparator" w:id="0">
    <w:p w14:paraId="554FC95F" w14:textId="77777777" w:rsidR="00B54BC4" w:rsidRDefault="00B54BC4" w:rsidP="00D454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D868FB"/>
    <w:multiLevelType w:val="hybridMultilevel"/>
    <w:tmpl w:val="1E3AE7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85448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1EAF"/>
    <w:rsid w:val="00017EE9"/>
    <w:rsid w:val="00024C80"/>
    <w:rsid w:val="000268CE"/>
    <w:rsid w:val="00067B67"/>
    <w:rsid w:val="0007125F"/>
    <w:rsid w:val="000A3113"/>
    <w:rsid w:val="000B4F0F"/>
    <w:rsid w:val="000E7468"/>
    <w:rsid w:val="000F4143"/>
    <w:rsid w:val="001071AF"/>
    <w:rsid w:val="0017003D"/>
    <w:rsid w:val="0020214B"/>
    <w:rsid w:val="00212515"/>
    <w:rsid w:val="00216B44"/>
    <w:rsid w:val="00227455"/>
    <w:rsid w:val="0025632A"/>
    <w:rsid w:val="002669E8"/>
    <w:rsid w:val="00282789"/>
    <w:rsid w:val="002C4524"/>
    <w:rsid w:val="00301C4E"/>
    <w:rsid w:val="003228BC"/>
    <w:rsid w:val="00356BAF"/>
    <w:rsid w:val="003A4100"/>
    <w:rsid w:val="003D6B5C"/>
    <w:rsid w:val="00407020"/>
    <w:rsid w:val="00434AE0"/>
    <w:rsid w:val="00435966"/>
    <w:rsid w:val="004A743D"/>
    <w:rsid w:val="00527937"/>
    <w:rsid w:val="00554FD5"/>
    <w:rsid w:val="005604CA"/>
    <w:rsid w:val="0056299F"/>
    <w:rsid w:val="00566516"/>
    <w:rsid w:val="00580B31"/>
    <w:rsid w:val="00584019"/>
    <w:rsid w:val="0058781A"/>
    <w:rsid w:val="005C6B79"/>
    <w:rsid w:val="005D6ECF"/>
    <w:rsid w:val="006119ED"/>
    <w:rsid w:val="006465F9"/>
    <w:rsid w:val="00674727"/>
    <w:rsid w:val="00697320"/>
    <w:rsid w:val="006A3814"/>
    <w:rsid w:val="006A441E"/>
    <w:rsid w:val="006F58E2"/>
    <w:rsid w:val="00706EB0"/>
    <w:rsid w:val="0073664F"/>
    <w:rsid w:val="007C4283"/>
    <w:rsid w:val="007E09E5"/>
    <w:rsid w:val="007E27BF"/>
    <w:rsid w:val="007E2C6A"/>
    <w:rsid w:val="007E4F40"/>
    <w:rsid w:val="007E73F1"/>
    <w:rsid w:val="008009A3"/>
    <w:rsid w:val="008041BF"/>
    <w:rsid w:val="00881EAF"/>
    <w:rsid w:val="00894AF6"/>
    <w:rsid w:val="008A56DF"/>
    <w:rsid w:val="008B08ED"/>
    <w:rsid w:val="008C31DB"/>
    <w:rsid w:val="008D3275"/>
    <w:rsid w:val="009327AE"/>
    <w:rsid w:val="009347D7"/>
    <w:rsid w:val="00937516"/>
    <w:rsid w:val="0095566F"/>
    <w:rsid w:val="0098552F"/>
    <w:rsid w:val="00995A4F"/>
    <w:rsid w:val="009A4F77"/>
    <w:rsid w:val="009D6EB9"/>
    <w:rsid w:val="009F010E"/>
    <w:rsid w:val="009F07AA"/>
    <w:rsid w:val="00A03071"/>
    <w:rsid w:val="00A04497"/>
    <w:rsid w:val="00A22065"/>
    <w:rsid w:val="00A844FC"/>
    <w:rsid w:val="00A952F1"/>
    <w:rsid w:val="00AC262F"/>
    <w:rsid w:val="00AD0F71"/>
    <w:rsid w:val="00AF0356"/>
    <w:rsid w:val="00B42F63"/>
    <w:rsid w:val="00B50EE3"/>
    <w:rsid w:val="00B54BC4"/>
    <w:rsid w:val="00B55D9F"/>
    <w:rsid w:val="00B92362"/>
    <w:rsid w:val="00BC2D37"/>
    <w:rsid w:val="00BF2340"/>
    <w:rsid w:val="00C65BCA"/>
    <w:rsid w:val="00CC2DD2"/>
    <w:rsid w:val="00CD3A55"/>
    <w:rsid w:val="00CF6C7B"/>
    <w:rsid w:val="00CF7F1F"/>
    <w:rsid w:val="00D3750A"/>
    <w:rsid w:val="00D45467"/>
    <w:rsid w:val="00D458FE"/>
    <w:rsid w:val="00D616DE"/>
    <w:rsid w:val="00DA2DEA"/>
    <w:rsid w:val="00DD3833"/>
    <w:rsid w:val="00DF39E5"/>
    <w:rsid w:val="00E34E9B"/>
    <w:rsid w:val="00E358FB"/>
    <w:rsid w:val="00E55D3F"/>
    <w:rsid w:val="00E707CB"/>
    <w:rsid w:val="00EA34F1"/>
    <w:rsid w:val="00EB217F"/>
    <w:rsid w:val="00EE6A1C"/>
    <w:rsid w:val="00F0759F"/>
    <w:rsid w:val="00F30F7D"/>
    <w:rsid w:val="00F92848"/>
    <w:rsid w:val="00FA5896"/>
    <w:rsid w:val="00FE5622"/>
    <w:rsid w:val="00FF25DE"/>
    <w:rsid w:val="00FF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39007"/>
  <w15:docId w15:val="{D7C04A07-8C41-484F-9A00-A5D686F1F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81EAF"/>
    <w:pPr>
      <w:spacing w:after="0" w:line="240" w:lineRule="auto"/>
    </w:pPr>
  </w:style>
  <w:style w:type="table" w:styleId="TableGrid">
    <w:name w:val="Table Grid"/>
    <w:basedOn w:val="TableNormal"/>
    <w:uiPriority w:val="39"/>
    <w:rsid w:val="00881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54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467"/>
  </w:style>
  <w:style w:type="paragraph" w:styleId="Footer">
    <w:name w:val="footer"/>
    <w:basedOn w:val="Normal"/>
    <w:link w:val="FooterChar"/>
    <w:uiPriority w:val="99"/>
    <w:unhideWhenUsed/>
    <w:rsid w:val="00D454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467"/>
  </w:style>
  <w:style w:type="paragraph" w:styleId="BalloonText">
    <w:name w:val="Balloon Text"/>
    <w:basedOn w:val="Normal"/>
    <w:link w:val="BalloonTextChar"/>
    <w:uiPriority w:val="99"/>
    <w:semiHidden/>
    <w:unhideWhenUsed/>
    <w:rsid w:val="006A441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4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D6E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6E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6E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E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EB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D6EC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9327AE"/>
  </w:style>
  <w:style w:type="paragraph" w:customStyle="1" w:styleId="NoSpacing1">
    <w:name w:val="No Spacing1"/>
    <w:uiPriority w:val="99"/>
    <w:rsid w:val="006465F9"/>
    <w:pPr>
      <w:spacing w:after="0" w:line="240" w:lineRule="auto"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rsid w:val="005629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56299F"/>
    <w:rPr>
      <w:rFonts w:ascii="Courier New" w:eastAsia="Times New Roman" w:hAnsi="Courier New" w:cs="Times New Roman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86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4</Words>
  <Characters>49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oulos, Katerina</dc:creator>
  <cp:lastModifiedBy>Andrew Kerkhoff</cp:lastModifiedBy>
  <cp:revision>4</cp:revision>
  <dcterms:created xsi:type="dcterms:W3CDTF">2022-10-03T23:08:00Z</dcterms:created>
  <dcterms:modified xsi:type="dcterms:W3CDTF">2022-11-15T18:48:00Z</dcterms:modified>
</cp:coreProperties>
</file>